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9060C" w14:textId="4624445B" w:rsidR="00257E5B" w:rsidRPr="00A06C74" w:rsidRDefault="00A82A85" w:rsidP="009C469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:sz w:val="32"/>
          <w:szCs w:val="32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32"/>
          <w:szCs w:val="32"/>
          <w14:ligatures w14:val="none"/>
        </w:rPr>
        <w:t>Helicobacter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32"/>
          <w:szCs w:val="32"/>
          <w14:ligatures w14:val="none"/>
        </w:rPr>
        <w:t xml:space="preserve"> pylori Screening and Gastric Cancer Risk Survey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32"/>
          <w:szCs w:val="32"/>
          <w14:ligatures w14:val="none"/>
        </w:rPr>
        <w:br/>
      </w:r>
      <w:r w:rsidR="00A06C74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32"/>
          <w:szCs w:val="32"/>
          <w14:ligatures w14:val="none"/>
        </w:rPr>
        <w:t xml:space="preserve">                          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32"/>
          <w:szCs w:val="32"/>
          <w14:ligatures w14:val="none"/>
        </w:rPr>
        <w:t>Participant Questionnaire</w:t>
      </w:r>
    </w:p>
    <w:p w14:paraId="062ACE98" w14:textId="77777777" w:rsidR="001A2BC0" w:rsidRPr="00A06C74" w:rsidRDefault="001A2BC0" w:rsidP="009C469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33E687D" w14:textId="77777777" w:rsidR="00A93D62" w:rsidRPr="00A06C74" w:rsidRDefault="00A93D62" w:rsidP="009C469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</w:p>
    <w:p w14:paraId="42C9C19E" w14:textId="641BEACF" w:rsidR="00257E5B" w:rsidRPr="00A06C74" w:rsidRDefault="00257E5B" w:rsidP="00A06C74">
      <w:pPr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u w:val="single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u w:val="single"/>
          <w14:ligatures w14:val="none"/>
        </w:rPr>
        <w:t>Section 1: Demographic Information</w:t>
      </w:r>
    </w:p>
    <w:p w14:paraId="38DC3D3E" w14:textId="77777777" w:rsidR="000C4B4A" w:rsidRPr="00A06C74" w:rsidRDefault="000C4B4A" w:rsidP="009C469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</w:p>
    <w:p w14:paraId="48CF0CAF" w14:textId="4D650E23" w:rsidR="009C4697" w:rsidRPr="00A06C74" w:rsidRDefault="009C4697" w:rsidP="009C469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1. 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What is your age?</w:t>
      </w:r>
    </w:p>
    <w:p w14:paraId="115DAFD1" w14:textId="77777777" w:rsidR="009C4697" w:rsidRPr="00A06C74" w:rsidRDefault="00257E5B" w:rsidP="009C4697">
      <w:pPr>
        <w:spacing w:after="0" w:line="276" w:lineRule="auto"/>
        <w:ind w:firstLine="720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- Answer: _______ years</w:t>
      </w:r>
    </w:p>
    <w:p w14:paraId="78EF02EF" w14:textId="77777777" w:rsidR="000C4B4A" w:rsidRPr="00A06C74" w:rsidRDefault="000C4B4A" w:rsidP="009C469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</w:p>
    <w:p w14:paraId="554D5A1F" w14:textId="742635E8" w:rsidR="009C4697" w:rsidRPr="00A06C74" w:rsidRDefault="009C4697" w:rsidP="009C4697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2. 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What is your sex?</w:t>
      </w:r>
    </w:p>
    <w:p w14:paraId="6F848F21" w14:textId="77777777" w:rsidR="009C4697" w:rsidRPr="00A06C74" w:rsidRDefault="00257E5B" w:rsidP="009C4697">
      <w:pPr>
        <w:spacing w:after="0" w:line="276" w:lineRule="auto"/>
        <w:ind w:firstLine="720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Male</w:t>
      </w:r>
    </w:p>
    <w:p w14:paraId="44CC3B08" w14:textId="2D389A4F" w:rsidR="00257E5B" w:rsidRPr="00A06C74" w:rsidRDefault="00257E5B" w:rsidP="009C4697">
      <w:pPr>
        <w:spacing w:after="0" w:line="276" w:lineRule="auto"/>
        <w:ind w:firstLine="720"/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Female</w:t>
      </w:r>
    </w:p>
    <w:p w14:paraId="1EB936E6" w14:textId="77777777" w:rsidR="000C4B4A" w:rsidRPr="00A06C74" w:rsidRDefault="000C4B4A" w:rsidP="009C469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</w:p>
    <w:p w14:paraId="21552753" w14:textId="04507C32" w:rsidR="009C4697" w:rsidRPr="00A06C74" w:rsidRDefault="009C4697" w:rsidP="009C469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3. 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Where were you born? (Country of birth)</w:t>
      </w:r>
    </w:p>
    <w:p w14:paraId="6A01864F" w14:textId="5AD2725E" w:rsidR="00257E5B" w:rsidRPr="00A06C74" w:rsidRDefault="00257E5B" w:rsidP="009C4697">
      <w:pPr>
        <w:spacing w:after="0" w:line="276" w:lineRule="auto"/>
        <w:ind w:left="720"/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- Answer: __________________</w:t>
      </w:r>
    </w:p>
    <w:p w14:paraId="2462CC7B" w14:textId="77777777" w:rsidR="000C4B4A" w:rsidRPr="00A06C74" w:rsidRDefault="000C4B4A" w:rsidP="009C469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</w:p>
    <w:p w14:paraId="578A6DD3" w14:textId="427BD9E4" w:rsidR="00257E5B" w:rsidRPr="00A06C74" w:rsidRDefault="009C4697" w:rsidP="009C4697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4. 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If born outside the U.S., how long have you lived in the U.S.?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br/>
      </w: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ab/>
        <w:t xml:space="preserve">- 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Answer: _______ years</w:t>
      </w:r>
    </w:p>
    <w:p w14:paraId="4F50E661" w14:textId="77777777" w:rsidR="000C4B4A" w:rsidRPr="00A06C74" w:rsidRDefault="000C4B4A" w:rsidP="009C469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</w:p>
    <w:p w14:paraId="54570AEB" w14:textId="7D4B5D8D" w:rsidR="00257E5B" w:rsidRPr="00A06C74" w:rsidRDefault="009C4697" w:rsidP="009C4697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5. 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What is your primary language spoken at home?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br/>
      </w: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ab/>
        <w:t xml:space="preserve">- 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Answer: __________________</w:t>
      </w:r>
    </w:p>
    <w:p w14:paraId="08B89438" w14:textId="30441959" w:rsidR="00A06C74" w:rsidRPr="00A06C74" w:rsidRDefault="00A06C74" w:rsidP="00A06C7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6. How well do you speak English?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br/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0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 Very well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 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0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 Well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 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0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 Not well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 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0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 Not at all</w:t>
      </w:r>
    </w:p>
    <w:p w14:paraId="1EE2A848" w14:textId="411254BE" w:rsidR="00A06C74" w:rsidRPr="00A06C74" w:rsidRDefault="00A06C74" w:rsidP="00A06C7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7. What is your highest level of education completed?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br/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0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 Less than high school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 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0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 High school diploma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 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0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 Some college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 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0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 College graduate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 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0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 Graduate degree</w:t>
      </w:r>
    </w:p>
    <w:p w14:paraId="1EEA9F3C" w14:textId="3D0F0410" w:rsidR="000C4B4A" w:rsidRPr="00A06C74" w:rsidRDefault="00A06C74" w:rsidP="00A06C7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8. Do you have health insurance?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br/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0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 Yes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 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0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 No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 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0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 Unsure</w:t>
      </w:r>
    </w:p>
    <w:p w14:paraId="542DBF2B" w14:textId="3349BC0D" w:rsidR="009C4697" w:rsidRPr="00A06C74" w:rsidRDefault="00A06C74" w:rsidP="009C469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9</w:t>
      </w:r>
      <w:r w:rsidR="009C4697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. </w:t>
      </w:r>
      <w:r w:rsidR="00EF60D0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What is your</w:t>
      </w:r>
      <w:r w:rsidR="00EF60D0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</w:t>
      </w:r>
      <w:r w:rsidR="00660A42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race</w:t>
      </w:r>
      <w:r w:rsidR="00660A42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?</w:t>
      </w:r>
      <w:r w:rsidR="00EF60D0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br/>
      </w:r>
      <w:r w:rsidR="009C4697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ab/>
      </w:r>
      <w:r w:rsidR="00EF60D0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="00EF60D0"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="00EF60D0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</w:t>
      </w:r>
      <w:r w:rsidR="00E50203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American Indian or Alaska Native</w:t>
      </w:r>
      <w:r w:rsidR="00EF60D0" w:rsidRPr="00A06C74">
        <w:rPr>
          <w:rFonts w:ascii="Times New Roman" w:hAnsi="Times New Roman" w:cs="Times New Roman"/>
          <w:b/>
          <w:bCs/>
          <w:color w:val="000000" w:themeColor="text1"/>
        </w:rPr>
        <w:t> </w:t>
      </w:r>
      <w:r w:rsidR="00EF60D0" w:rsidRPr="00A06C74">
        <w:rPr>
          <w:rFonts w:ascii="Times New Roman" w:hAnsi="Times New Roman" w:cs="Times New Roman"/>
          <w:b/>
          <w:bCs/>
          <w:color w:val="000000" w:themeColor="text1"/>
        </w:rPr>
        <w:t> </w:t>
      </w:r>
    </w:p>
    <w:p w14:paraId="6711A7C5" w14:textId="1DEACFAC" w:rsidR="00E50203" w:rsidRPr="00A06C74" w:rsidRDefault="00EF60D0" w:rsidP="009C4697">
      <w:pPr>
        <w:spacing w:after="0" w:line="276" w:lineRule="auto"/>
        <w:ind w:firstLine="720"/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</w:t>
      </w:r>
      <w:r w:rsidR="00E50203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Asian</w:t>
      </w:r>
      <w:r w:rsidR="00E2670F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/Pacific islander</w:t>
      </w:r>
      <w:r w:rsidR="00E50203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 </w:t>
      </w:r>
      <w:r w:rsidR="00E50203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 </w:t>
      </w:r>
    </w:p>
    <w:p w14:paraId="680155F7" w14:textId="77777777" w:rsidR="00E50203" w:rsidRPr="00A06C74" w:rsidRDefault="00E50203" w:rsidP="009C4697">
      <w:pPr>
        <w:spacing w:after="0" w:line="276" w:lineRule="auto"/>
        <w:ind w:firstLine="720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Black or African American 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 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 </w:t>
      </w:r>
    </w:p>
    <w:p w14:paraId="02B47D3B" w14:textId="44EEA0CE" w:rsidR="00660A42" w:rsidRPr="00A06C74" w:rsidRDefault="00660A42" w:rsidP="009C4697">
      <w:pPr>
        <w:spacing w:after="0" w:line="276" w:lineRule="auto"/>
        <w:ind w:firstLine="720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</w:t>
      </w: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Hispanic, Latino, or Spanish origin</w:t>
      </w:r>
    </w:p>
    <w:p w14:paraId="77F97DBC" w14:textId="122C3BD3" w:rsidR="00E50203" w:rsidRPr="00A06C74" w:rsidRDefault="00E50203" w:rsidP="009C4697">
      <w:pPr>
        <w:spacing w:after="0" w:line="276" w:lineRule="auto"/>
        <w:ind w:firstLine="720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Middle Eastern or North African</w:t>
      </w:r>
    </w:p>
    <w:p w14:paraId="346BD617" w14:textId="77777777" w:rsidR="00660A42" w:rsidRPr="00A06C74" w:rsidRDefault="00E50203" w:rsidP="009C4697">
      <w:pPr>
        <w:spacing w:after="0" w:line="276" w:lineRule="auto"/>
        <w:ind w:firstLine="720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White </w:t>
      </w:r>
    </w:p>
    <w:p w14:paraId="2053E012" w14:textId="130EA8BB" w:rsidR="00C600C6" w:rsidRPr="00A06C74" w:rsidRDefault="00660A42" w:rsidP="009C4697">
      <w:pPr>
        <w:spacing w:after="0" w:line="276" w:lineRule="auto"/>
        <w:ind w:firstLine="720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lastRenderedPageBreak/>
        <w:t xml:space="preserve">- 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Other (please specify): ___________</w:t>
      </w:r>
    </w:p>
    <w:p w14:paraId="25633825" w14:textId="77777777" w:rsidR="00660A42" w:rsidRPr="00A06C74" w:rsidRDefault="00660A42" w:rsidP="009C469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:u w:val="single"/>
          <w14:ligatures w14:val="none"/>
        </w:rPr>
      </w:pPr>
    </w:p>
    <w:p w14:paraId="7BAB612B" w14:textId="77777777" w:rsidR="000C4B4A" w:rsidRPr="00A06C74" w:rsidRDefault="000C4B4A" w:rsidP="009C469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:u w:val="single"/>
          <w14:ligatures w14:val="none"/>
        </w:rPr>
      </w:pPr>
    </w:p>
    <w:p w14:paraId="68BC3033" w14:textId="77777777" w:rsidR="00660A42" w:rsidRPr="00A06C74" w:rsidRDefault="00257E5B" w:rsidP="009C469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:u w:val="single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u w:val="single"/>
          <w14:ligatures w14:val="none"/>
        </w:rPr>
        <w:t>Section 2: Medical and Family History</w:t>
      </w:r>
    </w:p>
    <w:p w14:paraId="21D93775" w14:textId="77777777" w:rsidR="000C4B4A" w:rsidRPr="00A06C74" w:rsidRDefault="000C4B4A" w:rsidP="009C469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</w:p>
    <w:p w14:paraId="2A4ACDBD" w14:textId="55744448" w:rsidR="00257E5B" w:rsidRPr="00A06C74" w:rsidRDefault="00A06C74" w:rsidP="009C4697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10</w:t>
      </w:r>
      <w:r w:rsidR="009C4697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. 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Have you ever been diagnosed with </w:t>
      </w:r>
      <w:r w:rsidR="00A82A85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Helicobacter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pylori infection?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br/>
      </w:r>
      <w:r w:rsidR="009C4697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ab/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="00257E5B"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Yes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br/>
      </w:r>
      <w:r w:rsidR="009C4697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ab/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="00257E5B"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No</w:t>
      </w:r>
      <w:r w:rsidR="00660A42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</w:t>
      </w:r>
      <w:r w:rsidR="00660A42" w:rsidRPr="00A06C74">
        <w:rPr>
          <w:rFonts w:ascii="Times New Roman" w:hAnsi="Times New Roman" w:cs="Times New Roman"/>
          <w:b/>
          <w:bCs/>
          <w:color w:val="000000" w:themeColor="text1"/>
        </w:rPr>
        <w:sym w:font="Wingdings" w:char="F0E0"/>
      </w:r>
      <w:r w:rsidR="00660A42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Please move to Question 1</w:t>
      </w:r>
      <w:r w:rsidR="00E225E1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4</w:t>
      </w:r>
      <w:r w:rsidR="00660A42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to continue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br/>
      </w:r>
      <w:r w:rsidR="009C4697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ab/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="00257E5B"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Unsure</w:t>
      </w:r>
    </w:p>
    <w:p w14:paraId="70165ED0" w14:textId="77777777" w:rsidR="000C4B4A" w:rsidRPr="00A06C74" w:rsidRDefault="000C4B4A" w:rsidP="009C469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</w:p>
    <w:p w14:paraId="10FBEB29" w14:textId="4F8F8BB1" w:rsidR="00CD4E76" w:rsidRPr="00A06C74" w:rsidRDefault="00A06C74" w:rsidP="009C469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11</w:t>
      </w:r>
      <w:r w:rsidR="009C4697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. 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If </w:t>
      </w:r>
      <w:r w:rsidR="00CD4E76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your answer to Question </w:t>
      </w:r>
      <w:r w:rsidR="00E225E1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10</w:t>
      </w:r>
      <w:r w:rsidR="00CD4E76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was 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yes, when were you diagnosed?</w:t>
      </w:r>
    </w:p>
    <w:p w14:paraId="12C38283" w14:textId="7BA8ACD9" w:rsidR="00257E5B" w:rsidRPr="00A06C74" w:rsidRDefault="00257E5B" w:rsidP="00CD4E76">
      <w:pPr>
        <w:spacing w:after="0" w:line="276" w:lineRule="auto"/>
        <w:ind w:firstLine="720"/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(</w:t>
      </w:r>
      <w:r w:rsidR="00CD4E76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Please write the 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year or approximate timeframe</w:t>
      </w:r>
      <w:r w:rsidR="00CD4E76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below.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)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br/>
      </w:r>
      <w:r w:rsidR="009C4697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ab/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- Answer: ________________</w:t>
      </w:r>
    </w:p>
    <w:p w14:paraId="2E17EEC4" w14:textId="77777777" w:rsidR="000C4B4A" w:rsidRPr="00A06C74" w:rsidRDefault="000C4B4A" w:rsidP="009C469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</w:p>
    <w:p w14:paraId="7482DBA2" w14:textId="5A41BE07" w:rsidR="009C4697" w:rsidRPr="00A06C74" w:rsidRDefault="00A06C74" w:rsidP="009C469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12</w:t>
      </w:r>
      <w:r w:rsidR="009C4697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. </w:t>
      </w:r>
      <w:r w:rsidR="00CD4E76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If </w:t>
      </w:r>
      <w:r w:rsidR="00CD4E76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your answer to Question </w:t>
      </w:r>
      <w:r w:rsidR="00E225E1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10</w:t>
      </w:r>
      <w:r w:rsidR="00CD4E76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was </w:t>
      </w:r>
      <w:r w:rsidR="00CD4E76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yes, </w:t>
      </w:r>
      <w:r w:rsidR="00CD4E76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h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ow was your </w:t>
      </w:r>
      <w:r w:rsidR="00A82A85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Helicobacter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pylori infection diagnosed? (Check all that apply)</w:t>
      </w:r>
    </w:p>
    <w:p w14:paraId="6AD53E12" w14:textId="77777777" w:rsidR="009C4697" w:rsidRPr="00A06C74" w:rsidRDefault="009C4697" w:rsidP="009C469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ab/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="00257E5B"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Urea breath test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br/>
      </w: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ab/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="00257E5B"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Stool antigen test</w:t>
      </w:r>
    </w:p>
    <w:p w14:paraId="42C16456" w14:textId="77777777" w:rsidR="009C4697" w:rsidRPr="00A06C74" w:rsidRDefault="00257E5B" w:rsidP="009C4697">
      <w:pPr>
        <w:spacing w:after="0" w:line="276" w:lineRule="auto"/>
        <w:ind w:firstLine="720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Blood test (serology)</w:t>
      </w:r>
    </w:p>
    <w:p w14:paraId="0BE64AA6" w14:textId="77777777" w:rsidR="009C4697" w:rsidRPr="00A06C74" w:rsidRDefault="00257E5B" w:rsidP="009C4697">
      <w:pPr>
        <w:spacing w:after="0" w:line="276" w:lineRule="auto"/>
        <w:ind w:left="720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Endoscopy with biopsy</w:t>
      </w:r>
    </w:p>
    <w:p w14:paraId="71728D90" w14:textId="6171CB13" w:rsidR="00257E5B" w:rsidRPr="00A06C74" w:rsidRDefault="00257E5B" w:rsidP="009C4697">
      <w:pPr>
        <w:spacing w:after="0" w:line="276" w:lineRule="auto"/>
        <w:ind w:left="720"/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Other (please specify): ___________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br/>
        <w:t xml:space="preserve">- 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I don’t know</w:t>
      </w:r>
    </w:p>
    <w:p w14:paraId="2661A3F6" w14:textId="77777777" w:rsidR="000C4B4A" w:rsidRPr="00A06C74" w:rsidRDefault="000C4B4A" w:rsidP="009C469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</w:p>
    <w:p w14:paraId="09A82AC4" w14:textId="4D3D3C3D" w:rsidR="005619B7" w:rsidRPr="00A06C74" w:rsidRDefault="009C4697" w:rsidP="009C469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1</w:t>
      </w:r>
      <w:r w:rsidR="00A06C74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3</w:t>
      </w: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. </w:t>
      </w:r>
      <w:r w:rsidR="00CD4E76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If </w:t>
      </w:r>
      <w:r w:rsidR="00CD4E76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your answer to Question </w:t>
      </w:r>
      <w:r w:rsidR="00E225E1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10</w:t>
      </w:r>
      <w:r w:rsidR="00CD4E76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was </w:t>
      </w:r>
      <w:r w:rsidR="00CD4E76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yes, </w:t>
      </w:r>
      <w:r w:rsidR="00CD4E76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h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ave you ever received treatment for </w:t>
      </w:r>
      <w:r w:rsidR="00A82A85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Helicobacter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pylori infection?</w:t>
      </w:r>
    </w:p>
    <w:p w14:paraId="61CB3494" w14:textId="137D5CC6" w:rsidR="009C4697" w:rsidRPr="00A06C74" w:rsidRDefault="00257E5B" w:rsidP="005619B7">
      <w:pPr>
        <w:spacing w:after="0" w:line="276" w:lineRule="auto"/>
        <w:ind w:firstLine="720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Yes, successfully treated</w:t>
      </w:r>
    </w:p>
    <w:p w14:paraId="52ADD36F" w14:textId="15E13BBF" w:rsidR="00257E5B" w:rsidRPr="00A06C74" w:rsidRDefault="008A3DDE" w:rsidP="005619B7">
      <w:pPr>
        <w:spacing w:after="0" w:line="276" w:lineRule="auto"/>
        <w:ind w:left="720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Yes, but </w:t>
      </w:r>
      <w:r w:rsidR="00A82A85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Helicobacter</w:t>
      </w: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pylori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was not </w:t>
      </w: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eradicated after treatment by re-testing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br/>
        <w:t xml:space="preserve">- </w:t>
      </w:r>
      <w:r w:rsidR="00257E5B"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Yes, but I was not retested afterward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br/>
        <w:t xml:space="preserve">- </w:t>
      </w:r>
      <w:r w:rsidR="00257E5B"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No, I did not receive treatment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br/>
        <w:t xml:space="preserve">- </w:t>
      </w:r>
      <w:r w:rsidR="00257E5B"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Unsure</w:t>
      </w:r>
    </w:p>
    <w:p w14:paraId="2FDE74FE" w14:textId="77777777" w:rsidR="000C4B4A" w:rsidRPr="00A06C74" w:rsidRDefault="000C4B4A" w:rsidP="005619B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</w:p>
    <w:p w14:paraId="35C1B6B9" w14:textId="464DC16C" w:rsidR="005619B7" w:rsidRPr="00A06C74" w:rsidRDefault="009C4697" w:rsidP="005619B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1</w:t>
      </w:r>
      <w:r w:rsidR="00A06C74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4</w:t>
      </w: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. 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Do you have a family history of gastric cancer (stomach cancer)?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br/>
      </w:r>
      <w:r w:rsidR="005619B7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ab/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="00257E5B"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Yes</w:t>
      </w:r>
    </w:p>
    <w:p w14:paraId="528A7C6C" w14:textId="734D781A" w:rsidR="005619B7" w:rsidRPr="00A06C74" w:rsidRDefault="00257E5B" w:rsidP="005619B7">
      <w:pPr>
        <w:spacing w:after="0" w:line="276" w:lineRule="auto"/>
        <w:ind w:firstLine="720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No</w:t>
      </w:r>
      <w:r w:rsidR="00660A42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</w:t>
      </w:r>
      <w:r w:rsidR="00660A42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sym w:font="Wingdings" w:char="F0E0"/>
      </w:r>
      <w:r w:rsidR="00660A42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Please move to Question 1</w:t>
      </w:r>
      <w:r w:rsidR="00E225E1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7</w:t>
      </w:r>
      <w:r w:rsidR="00660A42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to continue</w:t>
      </w:r>
    </w:p>
    <w:p w14:paraId="7195288E" w14:textId="7DE25C4A" w:rsidR="00257E5B" w:rsidRPr="00A06C74" w:rsidRDefault="00257E5B" w:rsidP="005619B7">
      <w:pPr>
        <w:spacing w:after="0" w:line="276" w:lineRule="auto"/>
        <w:ind w:firstLine="720"/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Unsure</w:t>
      </w:r>
    </w:p>
    <w:p w14:paraId="64914EA2" w14:textId="77777777" w:rsidR="000C4B4A" w:rsidRPr="00A06C74" w:rsidRDefault="000C4B4A" w:rsidP="009C469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</w:p>
    <w:p w14:paraId="59B8171B" w14:textId="5B1A13FD" w:rsidR="005619B7" w:rsidRPr="00A06C74" w:rsidRDefault="009C4697" w:rsidP="009C469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1</w:t>
      </w:r>
      <w:r w:rsidR="00A06C74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5</w:t>
      </w: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. 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If yes, who in your family had gastric cancer? (Check all that apply)</w:t>
      </w:r>
    </w:p>
    <w:p w14:paraId="73AA738E" w14:textId="77777777" w:rsidR="005619B7" w:rsidRPr="00A06C74" w:rsidRDefault="00257E5B" w:rsidP="005619B7">
      <w:pPr>
        <w:spacing w:after="0" w:line="276" w:lineRule="auto"/>
        <w:ind w:firstLine="720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Parent</w:t>
      </w:r>
    </w:p>
    <w:p w14:paraId="350668C1" w14:textId="77777777" w:rsidR="005619B7" w:rsidRPr="00A06C74" w:rsidRDefault="00257E5B" w:rsidP="005619B7">
      <w:pPr>
        <w:spacing w:after="0" w:line="276" w:lineRule="auto"/>
        <w:ind w:firstLine="720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lastRenderedPageBreak/>
        <w:t xml:space="preserve">- 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Sibling</w:t>
      </w:r>
    </w:p>
    <w:p w14:paraId="0F0B0071" w14:textId="77777777" w:rsidR="005619B7" w:rsidRPr="00A06C74" w:rsidRDefault="00257E5B" w:rsidP="005619B7">
      <w:pPr>
        <w:spacing w:after="0" w:line="276" w:lineRule="auto"/>
        <w:ind w:firstLine="720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Grandparent</w:t>
      </w:r>
    </w:p>
    <w:p w14:paraId="0241CA9F" w14:textId="5F8E321B" w:rsidR="00257E5B" w:rsidRPr="00A06C74" w:rsidRDefault="00257E5B" w:rsidP="005619B7">
      <w:pPr>
        <w:spacing w:after="0" w:line="276" w:lineRule="auto"/>
        <w:ind w:firstLine="720"/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Other (please specify): ___________</w:t>
      </w:r>
    </w:p>
    <w:p w14:paraId="6C3DB15F" w14:textId="77777777" w:rsidR="000C4B4A" w:rsidRPr="00A06C74" w:rsidRDefault="000C4B4A" w:rsidP="009C469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</w:p>
    <w:p w14:paraId="44150B1D" w14:textId="7E6D66FB" w:rsidR="005619B7" w:rsidRPr="00A06C74" w:rsidRDefault="009C4697" w:rsidP="009C469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1</w:t>
      </w:r>
      <w:r w:rsidR="00A06C74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6</w:t>
      </w: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. 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At what age was your family member diagnosed with gastric cancer?</w:t>
      </w:r>
    </w:p>
    <w:p w14:paraId="6DE25299" w14:textId="06D6F4F5" w:rsidR="000934B6" w:rsidRPr="00A06C74" w:rsidRDefault="00257E5B" w:rsidP="005619B7">
      <w:pPr>
        <w:spacing w:after="0" w:line="276" w:lineRule="auto"/>
        <w:ind w:firstLine="720"/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- Answer: _______ years old</w:t>
      </w:r>
    </w:p>
    <w:p w14:paraId="2DE3B68D" w14:textId="77777777" w:rsidR="009C4697" w:rsidRPr="00A06C74" w:rsidRDefault="009C4697" w:rsidP="009C469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</w:p>
    <w:p w14:paraId="13B37E71" w14:textId="77777777" w:rsidR="000C4B4A" w:rsidRPr="00A06C74" w:rsidRDefault="000C4B4A" w:rsidP="009C469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</w:p>
    <w:p w14:paraId="7B2BD1A2" w14:textId="77777777" w:rsidR="009C4697" w:rsidRPr="00A06C74" w:rsidRDefault="00257E5B" w:rsidP="009C469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:u w:val="single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u w:val="single"/>
          <w14:ligatures w14:val="none"/>
        </w:rPr>
        <w:t>Section 3: Lifestyle and Risk Factors</w:t>
      </w:r>
    </w:p>
    <w:p w14:paraId="066B044C" w14:textId="77777777" w:rsidR="000C4B4A" w:rsidRPr="00A06C74" w:rsidRDefault="000C4B4A" w:rsidP="005619B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:u w:val="single"/>
          <w14:ligatures w14:val="none"/>
        </w:rPr>
      </w:pPr>
    </w:p>
    <w:p w14:paraId="77E5D37A" w14:textId="2672B689" w:rsidR="005619B7" w:rsidRPr="00A06C74" w:rsidRDefault="009C4697" w:rsidP="005619B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1</w:t>
      </w:r>
      <w:r w:rsidR="00A06C74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7.</w:t>
      </w: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 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Do you currently smoke?</w:t>
      </w:r>
    </w:p>
    <w:p w14:paraId="00456758" w14:textId="5473AEF3" w:rsidR="00257E5B" w:rsidRPr="00A06C74" w:rsidRDefault="00257E5B" w:rsidP="005619B7">
      <w:pPr>
        <w:spacing w:after="0" w:line="276" w:lineRule="auto"/>
        <w:ind w:left="720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Yes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br/>
        <w:t xml:space="preserve">- 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No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br/>
        <w:t xml:space="preserve">- 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Former smoker</w:t>
      </w:r>
    </w:p>
    <w:p w14:paraId="100367D9" w14:textId="77777777" w:rsidR="000C4B4A" w:rsidRPr="00A06C74" w:rsidRDefault="000C4B4A" w:rsidP="005619B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</w:p>
    <w:p w14:paraId="6D518C4B" w14:textId="4F7DC170" w:rsidR="005619B7" w:rsidRPr="00A06C74" w:rsidRDefault="005619B7" w:rsidP="005619B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1</w:t>
      </w:r>
      <w:r w:rsidR="00A06C74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8</w:t>
      </w: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. 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Do you drink alcohol?</w:t>
      </w:r>
    </w:p>
    <w:p w14:paraId="63DF2C71" w14:textId="77777777" w:rsidR="005619B7" w:rsidRPr="00A06C74" w:rsidRDefault="005619B7" w:rsidP="005619B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ab/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="00257E5B"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Never</w:t>
      </w:r>
    </w:p>
    <w:p w14:paraId="11FB44EF" w14:textId="77777777" w:rsidR="005619B7" w:rsidRPr="00A06C74" w:rsidRDefault="005619B7" w:rsidP="005619B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ab/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="00257E5B"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Occasionally (1–2 drinks per week)</w:t>
      </w:r>
    </w:p>
    <w:p w14:paraId="019A44DC" w14:textId="3878FC1C" w:rsidR="00257E5B" w:rsidRPr="00A06C74" w:rsidRDefault="005619B7" w:rsidP="005619B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ab/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="00257E5B"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Frequently (3 or more drinks per week)</w:t>
      </w:r>
    </w:p>
    <w:p w14:paraId="1DC993AD" w14:textId="77777777" w:rsidR="000C4B4A" w:rsidRPr="00A06C74" w:rsidRDefault="000C4B4A" w:rsidP="005619B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</w:p>
    <w:p w14:paraId="01FE4103" w14:textId="150AF5FE" w:rsidR="00CD4E76" w:rsidRPr="00A06C74" w:rsidRDefault="005619B7" w:rsidP="005619B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1</w:t>
      </w:r>
      <w:r w:rsidR="00A06C74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9</w:t>
      </w: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. 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How often do you eat salty, pickled, or processed foods?</w:t>
      </w:r>
    </w:p>
    <w:p w14:paraId="22E6DED8" w14:textId="62DE19BC" w:rsidR="005619B7" w:rsidRPr="00A06C74" w:rsidRDefault="00257E5B" w:rsidP="00CD4E76">
      <w:pPr>
        <w:spacing w:after="0" w:line="276" w:lineRule="auto"/>
        <w:ind w:firstLine="720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(e.g., pickled vegetables, salted fish, cured meats, etc.)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br/>
      </w:r>
      <w:r w:rsidR="005619B7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ab/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Rarely/Never</w:t>
      </w:r>
    </w:p>
    <w:p w14:paraId="53A19860" w14:textId="77777777" w:rsidR="005619B7" w:rsidRPr="00A06C74" w:rsidRDefault="005619B7" w:rsidP="005619B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ab/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="00257E5B"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A few times per month</w:t>
      </w:r>
    </w:p>
    <w:p w14:paraId="421F6A19" w14:textId="77777777" w:rsidR="005619B7" w:rsidRPr="00A06C74" w:rsidRDefault="005619B7" w:rsidP="005619B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ab/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="00257E5B"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A few times per week</w:t>
      </w:r>
    </w:p>
    <w:p w14:paraId="16504DA5" w14:textId="1D3B20F5" w:rsidR="00257E5B" w:rsidRPr="00A06C74" w:rsidRDefault="005619B7" w:rsidP="005619B7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ab/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="00257E5B"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Daily</w:t>
      </w:r>
    </w:p>
    <w:p w14:paraId="1A97D42F" w14:textId="77777777" w:rsidR="000C4B4A" w:rsidRPr="00A06C74" w:rsidRDefault="000C4B4A" w:rsidP="005619B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</w:p>
    <w:p w14:paraId="11D5CA59" w14:textId="3F110C36" w:rsidR="005619B7" w:rsidRPr="00A06C74" w:rsidRDefault="00A06C74" w:rsidP="005619B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20</w:t>
      </w:r>
      <w:r w:rsidR="005619B7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. 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Have you ever been diagnosed with a stomach ulcer or gastritis?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br/>
      </w:r>
      <w:r w:rsidR="005619B7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ab/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="00257E5B"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Yes</w:t>
      </w:r>
    </w:p>
    <w:p w14:paraId="5C3CAE1F" w14:textId="77777777" w:rsidR="005619B7" w:rsidRPr="00A06C74" w:rsidRDefault="005619B7" w:rsidP="005619B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ab/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="00257E5B"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No</w:t>
      </w:r>
    </w:p>
    <w:p w14:paraId="21BF6AC1" w14:textId="7B2DC4CC" w:rsidR="00257E5B" w:rsidRPr="00A06C74" w:rsidRDefault="005619B7" w:rsidP="005619B7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ab/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="00257E5B"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Unsure</w:t>
      </w:r>
    </w:p>
    <w:p w14:paraId="03DF7109" w14:textId="77777777" w:rsidR="000C4B4A" w:rsidRPr="00A06C74" w:rsidRDefault="000C4B4A" w:rsidP="00CD4E76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</w:p>
    <w:p w14:paraId="654F3368" w14:textId="71326896" w:rsidR="00CD4E76" w:rsidRPr="00A06C74" w:rsidRDefault="00A06C74" w:rsidP="00CD4E76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21</w:t>
      </w:r>
      <w:r w:rsidR="00CD4E76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. 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Have you ever had an upper endoscopy (EGD) performed?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br/>
      </w:r>
      <w:r w:rsidR="00CD4E76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ab/>
      </w:r>
      <w:r w:rsidR="00CD4E76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="00CD4E76"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="00CD4E76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Yes</w:t>
      </w:r>
    </w:p>
    <w:p w14:paraId="15195299" w14:textId="76B9E82E" w:rsidR="00CD4E76" w:rsidRPr="00A06C74" w:rsidRDefault="00CD4E76" w:rsidP="00CD4E76">
      <w:pPr>
        <w:spacing w:after="0" w:line="276" w:lineRule="auto"/>
        <w:ind w:firstLine="720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No</w:t>
      </w: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</w:t>
      </w: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sym w:font="Wingdings" w:char="F0E0"/>
      </w: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Please move to Question </w:t>
      </w:r>
      <w:r w:rsidR="00A82A85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2</w:t>
      </w:r>
      <w:r w:rsidR="00E225E1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4</w:t>
      </w: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to continue</w:t>
      </w:r>
    </w:p>
    <w:p w14:paraId="575B29DD" w14:textId="77777777" w:rsidR="000C4B4A" w:rsidRPr="00A06C74" w:rsidRDefault="000C4B4A" w:rsidP="00CD4E76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</w:p>
    <w:p w14:paraId="0A994CB2" w14:textId="43A95467" w:rsidR="00CD4E76" w:rsidRPr="00A06C74" w:rsidRDefault="00A06C74" w:rsidP="00CD4E76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22</w:t>
      </w:r>
      <w:r w:rsidR="00CD4E76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. If your answer to Question </w:t>
      </w:r>
      <w:r w:rsidR="00E225E1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21</w:t>
      </w:r>
      <w:r w:rsidR="00CD4E76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was yes, </w:t>
      </w:r>
      <w:r w:rsidR="00A82A85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when was </w:t>
      </w:r>
      <w:r w:rsidR="00CD4E76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the upper endoscopy performed?</w:t>
      </w:r>
    </w:p>
    <w:p w14:paraId="455F2C1A" w14:textId="6F2BCAB8" w:rsidR="00CD4E76" w:rsidRPr="00A06C74" w:rsidRDefault="00CD4E76" w:rsidP="00CD4E76">
      <w:pPr>
        <w:spacing w:after="0" w:line="276" w:lineRule="auto"/>
        <w:ind w:firstLine="720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(</w:t>
      </w: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Please write the 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year or approximate timeframe</w:t>
      </w: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below.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)</w:t>
      </w:r>
    </w:p>
    <w:p w14:paraId="073D9E8B" w14:textId="29953626" w:rsidR="00CD4E76" w:rsidRPr="00A06C74" w:rsidRDefault="00CD4E76" w:rsidP="00CD4E76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</w:rPr>
        <w:lastRenderedPageBreak/>
        <w:t> </w:t>
      </w:r>
      <w:r w:rsidRPr="00A06C74">
        <w:rPr>
          <w:rFonts w:ascii="Times New Roman" w:hAnsi="Times New Roman" w:cs="Times New Roman"/>
          <w:b/>
          <w:bCs/>
          <w:color w:val="000000" w:themeColor="text1"/>
        </w:rPr>
        <w:t> </w:t>
      </w:r>
      <w:r w:rsidRPr="00A06C74">
        <w:rPr>
          <w:rFonts w:ascii="Times New Roman" w:hAnsi="Times New Roman" w:cs="Times New Roman"/>
          <w:b/>
          <w:bCs/>
          <w:color w:val="000000" w:themeColor="text1"/>
        </w:rPr>
        <w:t> 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Answer: ______________________________</w:t>
      </w: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</w:t>
      </w:r>
    </w:p>
    <w:p w14:paraId="4BB44089" w14:textId="77777777" w:rsidR="000C4B4A" w:rsidRPr="00A06C74" w:rsidRDefault="000C4B4A" w:rsidP="00CD4E76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</w:p>
    <w:p w14:paraId="6670CBED" w14:textId="3ACC62A4" w:rsidR="00CD4E76" w:rsidRPr="00A06C74" w:rsidRDefault="00CD4E76" w:rsidP="00CD4E76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2</w:t>
      </w:r>
      <w:r w:rsidR="00A06C74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3</w:t>
      </w: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. If your answer to Question </w:t>
      </w:r>
      <w:r w:rsidR="00E225E1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21</w:t>
      </w: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was yes, why did you had the procedure?</w:t>
      </w:r>
    </w:p>
    <w:p w14:paraId="06B526A2" w14:textId="2E2AF46D" w:rsidR="00CD4E76" w:rsidRPr="00A06C74" w:rsidRDefault="00CD4E76" w:rsidP="00CD4E76">
      <w:pPr>
        <w:spacing w:after="0" w:line="276" w:lineRule="auto"/>
        <w:ind w:firstLine="720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(e.g., routine screening, due to symptoms, follow-up evaluation)</w:t>
      </w:r>
    </w:p>
    <w:p w14:paraId="07747692" w14:textId="77777777" w:rsidR="00CD4E76" w:rsidRPr="00A06C74" w:rsidRDefault="00CD4E76" w:rsidP="00CD4E76">
      <w:pPr>
        <w:spacing w:after="0" w:line="276" w:lineRule="auto"/>
        <w:ind w:firstLine="720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Answer: ______________________________</w:t>
      </w:r>
    </w:p>
    <w:p w14:paraId="3B84A3A3" w14:textId="77777777" w:rsidR="00CD4E76" w:rsidRPr="00A06C74" w:rsidRDefault="00CD4E76" w:rsidP="00CD4E76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C43086F" w14:textId="24C39177" w:rsidR="000C4B4A" w:rsidRPr="00A06C74" w:rsidRDefault="00257E5B" w:rsidP="00A82A85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:u w:val="single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u w:val="single"/>
          <w14:ligatures w14:val="none"/>
        </w:rPr>
        <w:t xml:space="preserve">Section 4: Awareness &amp; Knowledge </w:t>
      </w:r>
      <w:r w:rsidR="000C4B4A" w:rsidRPr="00A06C74">
        <w:rPr>
          <w:rFonts w:ascii="Times New Roman" w:hAnsi="Times New Roman" w:cs="Times New Roman"/>
          <w:b/>
          <w:bCs/>
          <w:color w:val="000000" w:themeColor="text1"/>
          <w:kern w:val="36"/>
          <w:u w:val="single"/>
          <w14:ligatures w14:val="none"/>
        </w:rPr>
        <w:t>a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u w:val="single"/>
          <w14:ligatures w14:val="none"/>
        </w:rPr>
        <w:t xml:space="preserve">bout </w:t>
      </w:r>
      <w:r w:rsidR="00A82A85" w:rsidRPr="00A06C74">
        <w:rPr>
          <w:rFonts w:ascii="Times New Roman" w:hAnsi="Times New Roman" w:cs="Times New Roman"/>
          <w:b/>
          <w:bCs/>
          <w:color w:val="000000" w:themeColor="text1"/>
          <w:kern w:val="36"/>
          <w:u w:val="single"/>
          <w14:ligatures w14:val="none"/>
        </w:rPr>
        <w:t>Helicobacter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u w:val="single"/>
          <w14:ligatures w14:val="none"/>
        </w:rPr>
        <w:t xml:space="preserve"> pylori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u w:val="single"/>
          <w14:ligatures w14:val="none"/>
        </w:rPr>
        <w:br/>
      </w:r>
    </w:p>
    <w:p w14:paraId="7364AC43" w14:textId="486535B9" w:rsidR="00A82A85" w:rsidRPr="00A06C74" w:rsidRDefault="00A82A85" w:rsidP="00A82A85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2</w:t>
      </w:r>
      <w:r w:rsidR="00A06C74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4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. Prior to your screening, how familiar were you with Helicobacter pylori?</w:t>
      </w:r>
    </w:p>
    <w:p w14:paraId="32249984" w14:textId="77777777" w:rsidR="00A82A85" w:rsidRPr="00A06C74" w:rsidRDefault="00A82A85" w:rsidP="00A82A85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ab/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="00257E5B"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Not familiar</w:t>
      </w:r>
    </w:p>
    <w:p w14:paraId="2052E0FA" w14:textId="77777777" w:rsidR="00A82A85" w:rsidRPr="00A06C74" w:rsidRDefault="00A82A85" w:rsidP="00A82A85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ab/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="00257E5B"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Somewhat familiar</w:t>
      </w:r>
    </w:p>
    <w:p w14:paraId="141EC804" w14:textId="23FA0452" w:rsidR="00257E5B" w:rsidRPr="00A06C74" w:rsidRDefault="00A82A85" w:rsidP="00A82A85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ab/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="00257E5B"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Very familiar</w:t>
      </w:r>
    </w:p>
    <w:p w14:paraId="09BD7C50" w14:textId="77777777" w:rsidR="000C4B4A" w:rsidRPr="00A06C74" w:rsidRDefault="000C4B4A" w:rsidP="00A82A85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</w:p>
    <w:p w14:paraId="4ED36C4C" w14:textId="197A9EEE" w:rsidR="00A82A85" w:rsidRPr="00A06C74" w:rsidRDefault="00A82A85" w:rsidP="00A82A85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2</w:t>
      </w:r>
      <w:r w:rsidR="00A06C74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5</w:t>
      </w: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. 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Where did you first hear about 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Helicobacter 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pylori? (Check all that apply)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br/>
      </w: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ab/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="00257E5B"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Physician</w:t>
      </w:r>
    </w:p>
    <w:p w14:paraId="4DC2B312" w14:textId="77777777" w:rsidR="00A82A85" w:rsidRPr="00A06C74" w:rsidRDefault="00A82A85" w:rsidP="00A82A85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ab/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="00257E5B"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Media (TV, internet, newspapers)</w:t>
      </w:r>
    </w:p>
    <w:p w14:paraId="13B5E91B" w14:textId="77777777" w:rsidR="00A82A85" w:rsidRPr="00A06C74" w:rsidRDefault="00A82A85" w:rsidP="00A82A85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ab/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="00257E5B"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Family or friends</w:t>
      </w:r>
    </w:p>
    <w:p w14:paraId="7BEBEE2F" w14:textId="4B80A134" w:rsidR="00257E5B" w:rsidRPr="00A06C74" w:rsidRDefault="00A82A85" w:rsidP="00A82A85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ab/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- </w:t>
      </w:r>
      <w:r w:rsidR="00257E5B" w:rsidRPr="00A06C74">
        <w:rPr>
          <w:rFonts w:ascii="Segoe UI Symbol" w:eastAsia="Times New Roman" w:hAnsi="Segoe UI Symbol" w:cs="Segoe UI Symbol"/>
          <w:b/>
          <w:bCs/>
          <w:color w:val="000000" w:themeColor="text1"/>
          <w:kern w:val="36"/>
          <w14:ligatures w14:val="none"/>
        </w:rPr>
        <w:t>☐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Other (</w:t>
      </w:r>
      <w:r w:rsidR="000C4B4A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pl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ease specify): ___________</w:t>
      </w:r>
    </w:p>
    <w:p w14:paraId="2E156E94" w14:textId="77777777" w:rsidR="000C4B4A" w:rsidRPr="00A06C74" w:rsidRDefault="000C4B4A" w:rsidP="00A82A85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</w:p>
    <w:p w14:paraId="4F567223" w14:textId="15D844B4" w:rsidR="00A82A85" w:rsidRPr="00A06C74" w:rsidRDefault="00A82A85" w:rsidP="00A82A85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2</w:t>
      </w:r>
      <w:r w:rsidR="00A06C74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6</w:t>
      </w: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. 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Did you know </w:t>
      </w:r>
      <w:r w:rsidR="000C4B4A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Helicobacter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 Pylori can cause stomach cancer?</w:t>
      </w:r>
    </w:p>
    <w:p w14:paraId="74BC5794" w14:textId="4265955C" w:rsidR="00257E5B" w:rsidRPr="00A06C74" w:rsidRDefault="00257E5B" w:rsidP="00A82A85">
      <w:pPr>
        <w:spacing w:after="0" w:line="276" w:lineRule="auto"/>
        <w:ind w:firstLine="720"/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- Answer: ________________________________</w:t>
      </w:r>
    </w:p>
    <w:p w14:paraId="3648CBDD" w14:textId="77777777" w:rsidR="00A06C74" w:rsidRPr="00A06C74" w:rsidRDefault="00A06C74" w:rsidP="00A82A85">
      <w:pPr>
        <w:spacing w:after="0" w:line="276" w:lineRule="auto"/>
        <w:ind w:firstLine="720"/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</w:pPr>
    </w:p>
    <w:p w14:paraId="15D50EA9" w14:textId="6B9959DE" w:rsidR="00A06C74" w:rsidRPr="00A06C74" w:rsidRDefault="00A06C74" w:rsidP="00A06C74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</w:rPr>
        <w:t>27. Did you know Asians and Hispanics had a greater chance of having stomach cancer than other races/ethnicities? - Answer: _____________</w:t>
      </w:r>
    </w:p>
    <w:p w14:paraId="44634979" w14:textId="77777777" w:rsidR="00CD4E76" w:rsidRPr="00A06C74" w:rsidRDefault="00CD4E76" w:rsidP="009C469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</w:p>
    <w:p w14:paraId="7E7F34A0" w14:textId="77777777" w:rsidR="000C4B4A" w:rsidRPr="00A06C74" w:rsidRDefault="000C4B4A" w:rsidP="009C469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</w:p>
    <w:p w14:paraId="7CA8A5AB" w14:textId="77777777" w:rsidR="000C4B4A" w:rsidRPr="00A06C74" w:rsidRDefault="00257E5B" w:rsidP="009C469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:u w:val="single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u w:val="single"/>
          <w14:ligatures w14:val="none"/>
        </w:rPr>
        <w:t>Section 5: Symptom Assessment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u w:val="single"/>
          <w14:ligatures w14:val="none"/>
        </w:rPr>
        <w:br/>
      </w:r>
    </w:p>
    <w:p w14:paraId="7878C1FF" w14:textId="7112E358" w:rsidR="00257E5B" w:rsidRPr="00A06C74" w:rsidRDefault="00257E5B" w:rsidP="009C4697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For each symptom below, please </w:t>
      </w:r>
      <w:r w:rsidR="00A82A85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check </w:t>
      </w:r>
      <w:r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the severity you have experienced in the past month on a scale from 0 (None) to 4 (Severe):</w:t>
      </w:r>
    </w:p>
    <w:p w14:paraId="3201E48E" w14:textId="77777777" w:rsidR="000C4B4A" w:rsidRPr="00A06C74" w:rsidRDefault="000C4B4A" w:rsidP="00A82A85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</w:p>
    <w:p w14:paraId="62A6F693" w14:textId="6E7B7C9E" w:rsidR="00A82A85" w:rsidRPr="00A06C74" w:rsidRDefault="00A82A85" w:rsidP="00A82A85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2</w:t>
      </w:r>
      <w:r w:rsidR="00A06C74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8</w:t>
      </w: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. 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Abdominal pain or discomfort</w:t>
      </w:r>
    </w:p>
    <w:tbl>
      <w:tblPr>
        <w:tblStyle w:val="TableGrid"/>
        <w:tblW w:w="0" w:type="auto"/>
        <w:tblInd w:w="844" w:type="dxa"/>
        <w:tblLook w:val="04A0" w:firstRow="1" w:lastRow="0" w:firstColumn="1" w:lastColumn="0" w:noHBand="0" w:noVBand="1"/>
      </w:tblPr>
      <w:tblGrid>
        <w:gridCol w:w="667"/>
        <w:gridCol w:w="667"/>
        <w:gridCol w:w="667"/>
        <w:gridCol w:w="667"/>
        <w:gridCol w:w="667"/>
      </w:tblGrid>
      <w:tr w:rsidR="00A82A85" w:rsidRPr="00A06C74" w14:paraId="30C14A8B" w14:textId="77777777" w:rsidTr="00A82A85">
        <w:trPr>
          <w:trHeight w:val="292"/>
        </w:trPr>
        <w:tc>
          <w:tcPr>
            <w:tcW w:w="667" w:type="dxa"/>
          </w:tcPr>
          <w:p w14:paraId="6EC409D4" w14:textId="00E3657A" w:rsidR="00A82A85" w:rsidRPr="00A06C74" w:rsidRDefault="00A82A85" w:rsidP="00A82A8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</w:pPr>
            <w:r w:rsidRPr="00A06C74"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  <w:t>0</w:t>
            </w:r>
          </w:p>
        </w:tc>
        <w:tc>
          <w:tcPr>
            <w:tcW w:w="667" w:type="dxa"/>
          </w:tcPr>
          <w:p w14:paraId="71B9FF80" w14:textId="6FE7D73C" w:rsidR="00A82A85" w:rsidRPr="00A06C74" w:rsidRDefault="00A82A85" w:rsidP="00A82A8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</w:pPr>
            <w:r w:rsidRPr="00A06C74"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  <w:t>1</w:t>
            </w:r>
          </w:p>
        </w:tc>
        <w:tc>
          <w:tcPr>
            <w:tcW w:w="667" w:type="dxa"/>
          </w:tcPr>
          <w:p w14:paraId="078BCA83" w14:textId="2C38FA48" w:rsidR="00A82A85" w:rsidRPr="00A06C74" w:rsidRDefault="00A82A85" w:rsidP="00A82A8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</w:pPr>
            <w:r w:rsidRPr="00A06C74"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  <w:t>2</w:t>
            </w:r>
          </w:p>
        </w:tc>
        <w:tc>
          <w:tcPr>
            <w:tcW w:w="667" w:type="dxa"/>
          </w:tcPr>
          <w:p w14:paraId="18E4C48E" w14:textId="20E65BC6" w:rsidR="00A82A85" w:rsidRPr="00A06C74" w:rsidRDefault="00A82A85" w:rsidP="00A82A8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</w:pPr>
            <w:r w:rsidRPr="00A06C74"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  <w:t>3</w:t>
            </w:r>
          </w:p>
        </w:tc>
        <w:tc>
          <w:tcPr>
            <w:tcW w:w="667" w:type="dxa"/>
          </w:tcPr>
          <w:p w14:paraId="1B554192" w14:textId="405B7693" w:rsidR="00A82A85" w:rsidRPr="00A06C74" w:rsidRDefault="00A82A85" w:rsidP="00A82A8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</w:pPr>
            <w:r w:rsidRPr="00A06C74"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  <w:t>4</w:t>
            </w:r>
          </w:p>
        </w:tc>
      </w:tr>
    </w:tbl>
    <w:p w14:paraId="49CC4434" w14:textId="77777777" w:rsidR="000C4B4A" w:rsidRPr="00A06C74" w:rsidRDefault="000C4B4A" w:rsidP="00A82A85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</w:p>
    <w:p w14:paraId="6E3D1FB4" w14:textId="547773C8" w:rsidR="00A82A85" w:rsidRPr="00A06C74" w:rsidRDefault="00A82A85" w:rsidP="00A82A85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2</w:t>
      </w:r>
      <w:r w:rsidR="00A06C74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9</w:t>
      </w: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. 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Bloating</w:t>
      </w:r>
    </w:p>
    <w:tbl>
      <w:tblPr>
        <w:tblStyle w:val="TableGrid"/>
        <w:tblW w:w="0" w:type="auto"/>
        <w:tblInd w:w="844" w:type="dxa"/>
        <w:tblLook w:val="04A0" w:firstRow="1" w:lastRow="0" w:firstColumn="1" w:lastColumn="0" w:noHBand="0" w:noVBand="1"/>
      </w:tblPr>
      <w:tblGrid>
        <w:gridCol w:w="667"/>
        <w:gridCol w:w="667"/>
        <w:gridCol w:w="667"/>
        <w:gridCol w:w="667"/>
        <w:gridCol w:w="667"/>
      </w:tblGrid>
      <w:tr w:rsidR="00A82A85" w:rsidRPr="00A06C74" w14:paraId="1B365543" w14:textId="77777777" w:rsidTr="00FB1AAD">
        <w:trPr>
          <w:trHeight w:val="292"/>
        </w:trPr>
        <w:tc>
          <w:tcPr>
            <w:tcW w:w="667" w:type="dxa"/>
          </w:tcPr>
          <w:p w14:paraId="62A06443" w14:textId="77777777" w:rsidR="00A82A85" w:rsidRPr="00A06C74" w:rsidRDefault="00A82A85" w:rsidP="00FB1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</w:pPr>
            <w:r w:rsidRPr="00A06C74"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  <w:t>0</w:t>
            </w:r>
          </w:p>
        </w:tc>
        <w:tc>
          <w:tcPr>
            <w:tcW w:w="667" w:type="dxa"/>
          </w:tcPr>
          <w:p w14:paraId="3E333FE6" w14:textId="77777777" w:rsidR="00A82A85" w:rsidRPr="00A06C74" w:rsidRDefault="00A82A85" w:rsidP="00FB1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</w:pPr>
            <w:r w:rsidRPr="00A06C74"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  <w:t>1</w:t>
            </w:r>
          </w:p>
        </w:tc>
        <w:tc>
          <w:tcPr>
            <w:tcW w:w="667" w:type="dxa"/>
          </w:tcPr>
          <w:p w14:paraId="4F272110" w14:textId="77777777" w:rsidR="00A82A85" w:rsidRPr="00A06C74" w:rsidRDefault="00A82A85" w:rsidP="00FB1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</w:pPr>
            <w:r w:rsidRPr="00A06C74"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  <w:t>2</w:t>
            </w:r>
          </w:p>
        </w:tc>
        <w:tc>
          <w:tcPr>
            <w:tcW w:w="667" w:type="dxa"/>
          </w:tcPr>
          <w:p w14:paraId="2B2C39BB" w14:textId="77777777" w:rsidR="00A82A85" w:rsidRPr="00A06C74" w:rsidRDefault="00A82A85" w:rsidP="00FB1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</w:pPr>
            <w:r w:rsidRPr="00A06C74"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  <w:t>3</w:t>
            </w:r>
          </w:p>
        </w:tc>
        <w:tc>
          <w:tcPr>
            <w:tcW w:w="667" w:type="dxa"/>
          </w:tcPr>
          <w:p w14:paraId="5AAF8962" w14:textId="77777777" w:rsidR="00A82A85" w:rsidRPr="00A06C74" w:rsidRDefault="00A82A85" w:rsidP="00FB1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</w:pPr>
            <w:r w:rsidRPr="00A06C74"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  <w:t>4</w:t>
            </w:r>
          </w:p>
        </w:tc>
      </w:tr>
    </w:tbl>
    <w:p w14:paraId="7EAF82EE" w14:textId="77777777" w:rsidR="000C4B4A" w:rsidRPr="00A06C74" w:rsidRDefault="000C4B4A" w:rsidP="00A82A85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</w:p>
    <w:p w14:paraId="42DEFEAA" w14:textId="3829E60B" w:rsidR="00A82A85" w:rsidRPr="00A06C74" w:rsidRDefault="00A06C74" w:rsidP="00A82A85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30</w:t>
      </w:r>
      <w:r w:rsidR="00A82A85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. 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Nausea</w:t>
      </w:r>
    </w:p>
    <w:tbl>
      <w:tblPr>
        <w:tblStyle w:val="TableGrid"/>
        <w:tblW w:w="0" w:type="auto"/>
        <w:tblInd w:w="844" w:type="dxa"/>
        <w:tblLook w:val="04A0" w:firstRow="1" w:lastRow="0" w:firstColumn="1" w:lastColumn="0" w:noHBand="0" w:noVBand="1"/>
      </w:tblPr>
      <w:tblGrid>
        <w:gridCol w:w="667"/>
        <w:gridCol w:w="667"/>
        <w:gridCol w:w="667"/>
        <w:gridCol w:w="667"/>
        <w:gridCol w:w="667"/>
      </w:tblGrid>
      <w:tr w:rsidR="00A82A85" w:rsidRPr="00A06C74" w14:paraId="1E9E36FE" w14:textId="77777777" w:rsidTr="00FB1AAD">
        <w:trPr>
          <w:trHeight w:val="292"/>
        </w:trPr>
        <w:tc>
          <w:tcPr>
            <w:tcW w:w="667" w:type="dxa"/>
          </w:tcPr>
          <w:p w14:paraId="18EA1635" w14:textId="77777777" w:rsidR="00A82A85" w:rsidRPr="00A06C74" w:rsidRDefault="00A82A85" w:rsidP="00FB1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</w:pPr>
            <w:r w:rsidRPr="00A06C74"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  <w:t>0</w:t>
            </w:r>
          </w:p>
        </w:tc>
        <w:tc>
          <w:tcPr>
            <w:tcW w:w="667" w:type="dxa"/>
          </w:tcPr>
          <w:p w14:paraId="6762BD41" w14:textId="77777777" w:rsidR="00A82A85" w:rsidRPr="00A06C74" w:rsidRDefault="00A82A85" w:rsidP="00FB1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</w:pPr>
            <w:r w:rsidRPr="00A06C74"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  <w:t>1</w:t>
            </w:r>
          </w:p>
        </w:tc>
        <w:tc>
          <w:tcPr>
            <w:tcW w:w="667" w:type="dxa"/>
          </w:tcPr>
          <w:p w14:paraId="520343D3" w14:textId="77777777" w:rsidR="00A82A85" w:rsidRPr="00A06C74" w:rsidRDefault="00A82A85" w:rsidP="00FB1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</w:pPr>
            <w:r w:rsidRPr="00A06C74"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  <w:t>2</w:t>
            </w:r>
          </w:p>
        </w:tc>
        <w:tc>
          <w:tcPr>
            <w:tcW w:w="667" w:type="dxa"/>
          </w:tcPr>
          <w:p w14:paraId="624DCDFE" w14:textId="77777777" w:rsidR="00A82A85" w:rsidRPr="00A06C74" w:rsidRDefault="00A82A85" w:rsidP="00FB1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</w:pPr>
            <w:r w:rsidRPr="00A06C74"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  <w:t>3</w:t>
            </w:r>
          </w:p>
        </w:tc>
        <w:tc>
          <w:tcPr>
            <w:tcW w:w="667" w:type="dxa"/>
          </w:tcPr>
          <w:p w14:paraId="5DE46908" w14:textId="77777777" w:rsidR="00A82A85" w:rsidRPr="00A06C74" w:rsidRDefault="00A82A85" w:rsidP="00FB1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</w:pPr>
            <w:r w:rsidRPr="00A06C74"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  <w:t>4</w:t>
            </w:r>
          </w:p>
        </w:tc>
      </w:tr>
    </w:tbl>
    <w:p w14:paraId="3ABDC333" w14:textId="77777777" w:rsidR="000C4B4A" w:rsidRPr="00A06C74" w:rsidRDefault="000C4B4A" w:rsidP="00A82A85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</w:p>
    <w:p w14:paraId="616C5A86" w14:textId="3E01A21D" w:rsidR="00A82A85" w:rsidRPr="00A06C74" w:rsidRDefault="00A06C74" w:rsidP="00A82A85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31</w:t>
      </w:r>
      <w:r w:rsidR="00A82A85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. 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Loss of appetite</w:t>
      </w:r>
    </w:p>
    <w:tbl>
      <w:tblPr>
        <w:tblStyle w:val="TableGrid"/>
        <w:tblW w:w="0" w:type="auto"/>
        <w:tblInd w:w="844" w:type="dxa"/>
        <w:tblLook w:val="04A0" w:firstRow="1" w:lastRow="0" w:firstColumn="1" w:lastColumn="0" w:noHBand="0" w:noVBand="1"/>
      </w:tblPr>
      <w:tblGrid>
        <w:gridCol w:w="667"/>
        <w:gridCol w:w="667"/>
        <w:gridCol w:w="667"/>
        <w:gridCol w:w="667"/>
        <w:gridCol w:w="667"/>
      </w:tblGrid>
      <w:tr w:rsidR="00A82A85" w:rsidRPr="00A06C74" w14:paraId="44BB5A1B" w14:textId="77777777" w:rsidTr="00FB1AAD">
        <w:trPr>
          <w:trHeight w:val="292"/>
        </w:trPr>
        <w:tc>
          <w:tcPr>
            <w:tcW w:w="667" w:type="dxa"/>
          </w:tcPr>
          <w:p w14:paraId="14D9A877" w14:textId="77777777" w:rsidR="00A82A85" w:rsidRPr="00A06C74" w:rsidRDefault="00A82A85" w:rsidP="00FB1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</w:pPr>
            <w:r w:rsidRPr="00A06C74"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  <w:t>0</w:t>
            </w:r>
          </w:p>
        </w:tc>
        <w:tc>
          <w:tcPr>
            <w:tcW w:w="667" w:type="dxa"/>
          </w:tcPr>
          <w:p w14:paraId="7D209247" w14:textId="77777777" w:rsidR="00A82A85" w:rsidRPr="00A06C74" w:rsidRDefault="00A82A85" w:rsidP="00FB1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</w:pPr>
            <w:r w:rsidRPr="00A06C74"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  <w:t>1</w:t>
            </w:r>
          </w:p>
        </w:tc>
        <w:tc>
          <w:tcPr>
            <w:tcW w:w="667" w:type="dxa"/>
          </w:tcPr>
          <w:p w14:paraId="65989EB5" w14:textId="77777777" w:rsidR="00A82A85" w:rsidRPr="00A06C74" w:rsidRDefault="00A82A85" w:rsidP="00FB1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</w:pPr>
            <w:r w:rsidRPr="00A06C74"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  <w:t>2</w:t>
            </w:r>
          </w:p>
        </w:tc>
        <w:tc>
          <w:tcPr>
            <w:tcW w:w="667" w:type="dxa"/>
          </w:tcPr>
          <w:p w14:paraId="2B0D7BC4" w14:textId="77777777" w:rsidR="00A82A85" w:rsidRPr="00A06C74" w:rsidRDefault="00A82A85" w:rsidP="00FB1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</w:pPr>
            <w:r w:rsidRPr="00A06C74"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  <w:t>3</w:t>
            </w:r>
          </w:p>
        </w:tc>
        <w:tc>
          <w:tcPr>
            <w:tcW w:w="667" w:type="dxa"/>
          </w:tcPr>
          <w:p w14:paraId="3F51EB44" w14:textId="77777777" w:rsidR="00A82A85" w:rsidRPr="00A06C74" w:rsidRDefault="00A82A85" w:rsidP="00FB1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</w:pPr>
            <w:r w:rsidRPr="00A06C74"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  <w:t>4</w:t>
            </w:r>
          </w:p>
        </w:tc>
      </w:tr>
    </w:tbl>
    <w:p w14:paraId="302A74D9" w14:textId="77777777" w:rsidR="000C4B4A" w:rsidRPr="00A06C74" w:rsidRDefault="000C4B4A" w:rsidP="00A82A85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</w:p>
    <w:p w14:paraId="7273598B" w14:textId="0A26F24A" w:rsidR="00A82A85" w:rsidRPr="00A06C74" w:rsidRDefault="00A06C74" w:rsidP="00A82A85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32</w:t>
      </w:r>
      <w:r w:rsidR="00A82A85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. 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Indigestion</w:t>
      </w:r>
    </w:p>
    <w:tbl>
      <w:tblPr>
        <w:tblStyle w:val="TableGrid"/>
        <w:tblW w:w="0" w:type="auto"/>
        <w:tblInd w:w="844" w:type="dxa"/>
        <w:tblLook w:val="04A0" w:firstRow="1" w:lastRow="0" w:firstColumn="1" w:lastColumn="0" w:noHBand="0" w:noVBand="1"/>
      </w:tblPr>
      <w:tblGrid>
        <w:gridCol w:w="667"/>
        <w:gridCol w:w="667"/>
        <w:gridCol w:w="667"/>
        <w:gridCol w:w="667"/>
        <w:gridCol w:w="667"/>
      </w:tblGrid>
      <w:tr w:rsidR="00A82A85" w:rsidRPr="00A06C74" w14:paraId="5446B2FB" w14:textId="77777777" w:rsidTr="00FB1AAD">
        <w:trPr>
          <w:trHeight w:val="292"/>
        </w:trPr>
        <w:tc>
          <w:tcPr>
            <w:tcW w:w="667" w:type="dxa"/>
          </w:tcPr>
          <w:p w14:paraId="4E3F182A" w14:textId="77777777" w:rsidR="00A82A85" w:rsidRPr="00A06C74" w:rsidRDefault="00A82A85" w:rsidP="00FB1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</w:pPr>
            <w:r w:rsidRPr="00A06C74"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  <w:t>0</w:t>
            </w:r>
          </w:p>
        </w:tc>
        <w:tc>
          <w:tcPr>
            <w:tcW w:w="667" w:type="dxa"/>
          </w:tcPr>
          <w:p w14:paraId="658EE809" w14:textId="77777777" w:rsidR="00A82A85" w:rsidRPr="00A06C74" w:rsidRDefault="00A82A85" w:rsidP="00FB1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</w:pPr>
            <w:r w:rsidRPr="00A06C74"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  <w:t>1</w:t>
            </w:r>
          </w:p>
        </w:tc>
        <w:tc>
          <w:tcPr>
            <w:tcW w:w="667" w:type="dxa"/>
          </w:tcPr>
          <w:p w14:paraId="366886E0" w14:textId="77777777" w:rsidR="00A82A85" w:rsidRPr="00A06C74" w:rsidRDefault="00A82A85" w:rsidP="00FB1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</w:pPr>
            <w:r w:rsidRPr="00A06C74"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  <w:t>2</w:t>
            </w:r>
          </w:p>
        </w:tc>
        <w:tc>
          <w:tcPr>
            <w:tcW w:w="667" w:type="dxa"/>
          </w:tcPr>
          <w:p w14:paraId="630AFE8A" w14:textId="77777777" w:rsidR="00A82A85" w:rsidRPr="00A06C74" w:rsidRDefault="00A82A85" w:rsidP="00FB1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</w:pPr>
            <w:r w:rsidRPr="00A06C74"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  <w:t>3</w:t>
            </w:r>
          </w:p>
        </w:tc>
        <w:tc>
          <w:tcPr>
            <w:tcW w:w="667" w:type="dxa"/>
          </w:tcPr>
          <w:p w14:paraId="37D3D2B1" w14:textId="77777777" w:rsidR="00A82A85" w:rsidRPr="00A06C74" w:rsidRDefault="00A82A85" w:rsidP="00FB1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</w:pPr>
            <w:r w:rsidRPr="00A06C74"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  <w:t>4</w:t>
            </w:r>
          </w:p>
        </w:tc>
      </w:tr>
    </w:tbl>
    <w:p w14:paraId="6B6F3394" w14:textId="77777777" w:rsidR="000C4B4A" w:rsidRPr="00A06C74" w:rsidRDefault="000C4B4A" w:rsidP="00A82A85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</w:p>
    <w:p w14:paraId="2153A63B" w14:textId="5944564B" w:rsidR="00A82A85" w:rsidRPr="00A06C74" w:rsidRDefault="00A06C74" w:rsidP="00A82A85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</w:pPr>
      <w:r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>33</w:t>
      </w:r>
      <w:r w:rsidR="00A82A85" w:rsidRPr="00A06C74">
        <w:rPr>
          <w:rFonts w:ascii="Times New Roman" w:hAnsi="Times New Roman" w:cs="Times New Roman"/>
          <w:b/>
          <w:bCs/>
          <w:color w:val="000000" w:themeColor="text1"/>
          <w:kern w:val="36"/>
          <w14:ligatures w14:val="none"/>
        </w:rPr>
        <w:t xml:space="preserve">. </w:t>
      </w:r>
      <w:r w:rsidR="00257E5B" w:rsidRPr="00A06C7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  <w:t>Frequent burping</w:t>
      </w:r>
    </w:p>
    <w:tbl>
      <w:tblPr>
        <w:tblStyle w:val="TableGrid"/>
        <w:tblW w:w="0" w:type="auto"/>
        <w:tblInd w:w="844" w:type="dxa"/>
        <w:tblLook w:val="04A0" w:firstRow="1" w:lastRow="0" w:firstColumn="1" w:lastColumn="0" w:noHBand="0" w:noVBand="1"/>
      </w:tblPr>
      <w:tblGrid>
        <w:gridCol w:w="667"/>
        <w:gridCol w:w="667"/>
        <w:gridCol w:w="667"/>
        <w:gridCol w:w="667"/>
        <w:gridCol w:w="667"/>
      </w:tblGrid>
      <w:tr w:rsidR="00A82A85" w:rsidRPr="00A06C74" w14:paraId="2DC7723F" w14:textId="77777777" w:rsidTr="00FB1AAD">
        <w:trPr>
          <w:trHeight w:val="292"/>
        </w:trPr>
        <w:tc>
          <w:tcPr>
            <w:tcW w:w="667" w:type="dxa"/>
          </w:tcPr>
          <w:p w14:paraId="211CF7A2" w14:textId="77777777" w:rsidR="00A82A85" w:rsidRPr="00A06C74" w:rsidRDefault="00A82A85" w:rsidP="00FB1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</w:pPr>
            <w:r w:rsidRPr="00A06C74"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  <w:t>0</w:t>
            </w:r>
          </w:p>
        </w:tc>
        <w:tc>
          <w:tcPr>
            <w:tcW w:w="667" w:type="dxa"/>
          </w:tcPr>
          <w:p w14:paraId="6F54BF4A" w14:textId="77777777" w:rsidR="00A82A85" w:rsidRPr="00A06C74" w:rsidRDefault="00A82A85" w:rsidP="00FB1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</w:pPr>
            <w:r w:rsidRPr="00A06C74"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  <w:t>1</w:t>
            </w:r>
          </w:p>
        </w:tc>
        <w:tc>
          <w:tcPr>
            <w:tcW w:w="667" w:type="dxa"/>
          </w:tcPr>
          <w:p w14:paraId="213B77FD" w14:textId="77777777" w:rsidR="00A82A85" w:rsidRPr="00A06C74" w:rsidRDefault="00A82A85" w:rsidP="00FB1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</w:pPr>
            <w:r w:rsidRPr="00A06C74"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  <w:t>2</w:t>
            </w:r>
          </w:p>
        </w:tc>
        <w:tc>
          <w:tcPr>
            <w:tcW w:w="667" w:type="dxa"/>
          </w:tcPr>
          <w:p w14:paraId="0176F35D" w14:textId="77777777" w:rsidR="00A82A85" w:rsidRPr="00A06C74" w:rsidRDefault="00A82A85" w:rsidP="00FB1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</w:pPr>
            <w:r w:rsidRPr="00A06C74"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  <w:t>3</w:t>
            </w:r>
          </w:p>
        </w:tc>
        <w:tc>
          <w:tcPr>
            <w:tcW w:w="667" w:type="dxa"/>
          </w:tcPr>
          <w:p w14:paraId="4B62F114" w14:textId="77777777" w:rsidR="00A82A85" w:rsidRPr="00A06C74" w:rsidRDefault="00A82A85" w:rsidP="00FB1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</w:pPr>
            <w:r w:rsidRPr="00A06C74">
              <w:rPr>
                <w:rFonts w:ascii="Times New Roman" w:hAnsi="Times New Roman" w:cs="Times New Roman"/>
                <w:b/>
                <w:bCs/>
                <w:color w:val="000000" w:themeColor="text1"/>
                <w:kern w:val="36"/>
                <w14:ligatures w14:val="none"/>
              </w:rPr>
              <w:t>4</w:t>
            </w:r>
          </w:p>
        </w:tc>
      </w:tr>
    </w:tbl>
    <w:p w14:paraId="70C1EB9C" w14:textId="263D863D" w:rsidR="00FF4DB7" w:rsidRPr="00A06C74" w:rsidRDefault="00FF4DB7" w:rsidP="00A82A85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14:ligatures w14:val="none"/>
        </w:rPr>
      </w:pPr>
    </w:p>
    <w:sectPr w:rsidR="00FF4DB7" w:rsidRPr="00A06C7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A7B04D" w14:textId="77777777" w:rsidR="00DB1784" w:rsidRDefault="00DB1784" w:rsidP="000934B6">
      <w:pPr>
        <w:spacing w:after="0" w:line="240" w:lineRule="auto"/>
      </w:pPr>
      <w:r>
        <w:separator/>
      </w:r>
    </w:p>
  </w:endnote>
  <w:endnote w:type="continuationSeparator" w:id="0">
    <w:p w14:paraId="6F6437F2" w14:textId="77777777" w:rsidR="00DB1784" w:rsidRDefault="00DB1784" w:rsidP="000934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17495154"/>
      <w:docPartObj>
        <w:docPartGallery w:val="Page Numbers (Bottom of Page)"/>
        <w:docPartUnique/>
      </w:docPartObj>
    </w:sdtPr>
    <w:sdtContent>
      <w:p w14:paraId="5F8DE922" w14:textId="3DD91A42" w:rsidR="000934B6" w:rsidRDefault="000934B6" w:rsidP="004A0A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6F5148" w14:textId="77777777" w:rsidR="000934B6" w:rsidRDefault="000934B6" w:rsidP="000934B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9792028"/>
      <w:docPartObj>
        <w:docPartGallery w:val="Page Numbers (Bottom of Page)"/>
        <w:docPartUnique/>
      </w:docPartObj>
    </w:sdtPr>
    <w:sdtContent>
      <w:p w14:paraId="61C2E83C" w14:textId="68BE39EB" w:rsidR="000934B6" w:rsidRDefault="000934B6" w:rsidP="004A0A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FDD8EFA" w14:textId="77777777" w:rsidR="000934B6" w:rsidRDefault="000934B6" w:rsidP="000934B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3338E0" w14:textId="77777777" w:rsidR="00DB1784" w:rsidRDefault="00DB1784" w:rsidP="000934B6">
      <w:pPr>
        <w:spacing w:after="0" w:line="240" w:lineRule="auto"/>
      </w:pPr>
      <w:r>
        <w:separator/>
      </w:r>
    </w:p>
  </w:footnote>
  <w:footnote w:type="continuationSeparator" w:id="0">
    <w:p w14:paraId="03BE5FFD" w14:textId="77777777" w:rsidR="00DB1784" w:rsidRDefault="00DB1784" w:rsidP="000934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3A0F8B"/>
    <w:multiLevelType w:val="multilevel"/>
    <w:tmpl w:val="D08054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515678"/>
    <w:multiLevelType w:val="multilevel"/>
    <w:tmpl w:val="EA602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883138"/>
    <w:multiLevelType w:val="multilevel"/>
    <w:tmpl w:val="F3E4101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A6C5A8A"/>
    <w:multiLevelType w:val="multilevel"/>
    <w:tmpl w:val="44165ED0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F2B76FA"/>
    <w:multiLevelType w:val="multilevel"/>
    <w:tmpl w:val="6E16D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6B0335"/>
    <w:multiLevelType w:val="multilevel"/>
    <w:tmpl w:val="94EC9E56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3AA77A2"/>
    <w:multiLevelType w:val="multilevel"/>
    <w:tmpl w:val="CC78B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5469CE"/>
    <w:multiLevelType w:val="multilevel"/>
    <w:tmpl w:val="AB0A3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F994FF4"/>
    <w:multiLevelType w:val="multilevel"/>
    <w:tmpl w:val="1002A14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5ED13E4"/>
    <w:multiLevelType w:val="hybridMultilevel"/>
    <w:tmpl w:val="65748306"/>
    <w:lvl w:ilvl="0" w:tplc="E1F61ADA">
      <w:start w:val="18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2C4126"/>
    <w:multiLevelType w:val="multilevel"/>
    <w:tmpl w:val="4D72A59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C1117FB"/>
    <w:multiLevelType w:val="multilevel"/>
    <w:tmpl w:val="412A57B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24878C7"/>
    <w:multiLevelType w:val="multilevel"/>
    <w:tmpl w:val="68C6D0D8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4564AB0"/>
    <w:multiLevelType w:val="multilevel"/>
    <w:tmpl w:val="FF3C3DA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6295CD3"/>
    <w:multiLevelType w:val="multilevel"/>
    <w:tmpl w:val="95EE5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6666A2B"/>
    <w:multiLevelType w:val="multilevel"/>
    <w:tmpl w:val="644AEE84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193411C"/>
    <w:multiLevelType w:val="multilevel"/>
    <w:tmpl w:val="398611EE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27A6256"/>
    <w:multiLevelType w:val="multilevel"/>
    <w:tmpl w:val="9738C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75C2592"/>
    <w:multiLevelType w:val="multilevel"/>
    <w:tmpl w:val="367C91BC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AA81A92"/>
    <w:multiLevelType w:val="multilevel"/>
    <w:tmpl w:val="07BC02E2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C863F61"/>
    <w:multiLevelType w:val="multilevel"/>
    <w:tmpl w:val="4D72A59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E3C6443"/>
    <w:multiLevelType w:val="multilevel"/>
    <w:tmpl w:val="3E6071C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E786F14"/>
    <w:multiLevelType w:val="multilevel"/>
    <w:tmpl w:val="218A0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87B75DF"/>
    <w:multiLevelType w:val="multilevel"/>
    <w:tmpl w:val="797CE7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2363EEA"/>
    <w:multiLevelType w:val="multilevel"/>
    <w:tmpl w:val="D4381E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2377B8D"/>
    <w:multiLevelType w:val="multilevel"/>
    <w:tmpl w:val="3B0498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93284232">
    <w:abstractNumId w:val="25"/>
  </w:num>
  <w:num w:numId="2" w16cid:durableId="1615552749">
    <w:abstractNumId w:val="21"/>
  </w:num>
  <w:num w:numId="3" w16cid:durableId="260380634">
    <w:abstractNumId w:val="6"/>
  </w:num>
  <w:num w:numId="4" w16cid:durableId="574167580">
    <w:abstractNumId w:val="8"/>
  </w:num>
  <w:num w:numId="5" w16cid:durableId="1441415842">
    <w:abstractNumId w:val="23"/>
  </w:num>
  <w:num w:numId="6" w16cid:durableId="351684475">
    <w:abstractNumId w:val="2"/>
  </w:num>
  <w:num w:numId="7" w16cid:durableId="606934985">
    <w:abstractNumId w:val="24"/>
  </w:num>
  <w:num w:numId="8" w16cid:durableId="1278296339">
    <w:abstractNumId w:val="11"/>
  </w:num>
  <w:num w:numId="9" w16cid:durableId="107623088">
    <w:abstractNumId w:val="14"/>
  </w:num>
  <w:num w:numId="10" w16cid:durableId="1136801715">
    <w:abstractNumId w:val="13"/>
  </w:num>
  <w:num w:numId="11" w16cid:durableId="775712525">
    <w:abstractNumId w:val="1"/>
  </w:num>
  <w:num w:numId="12" w16cid:durableId="1537305916">
    <w:abstractNumId w:val="3"/>
  </w:num>
  <w:num w:numId="13" w16cid:durableId="1336686920">
    <w:abstractNumId w:val="22"/>
  </w:num>
  <w:num w:numId="14" w16cid:durableId="1000739068">
    <w:abstractNumId w:val="12"/>
  </w:num>
  <w:num w:numId="15" w16cid:durableId="1617977776">
    <w:abstractNumId w:val="17"/>
  </w:num>
  <w:num w:numId="16" w16cid:durableId="1781607904">
    <w:abstractNumId w:val="19"/>
  </w:num>
  <w:num w:numId="17" w16cid:durableId="977954401">
    <w:abstractNumId w:val="7"/>
  </w:num>
  <w:num w:numId="18" w16cid:durableId="653726848">
    <w:abstractNumId w:val="18"/>
  </w:num>
  <w:num w:numId="19" w16cid:durableId="1912234469">
    <w:abstractNumId w:val="4"/>
  </w:num>
  <w:num w:numId="20" w16cid:durableId="1565069895">
    <w:abstractNumId w:val="0"/>
  </w:num>
  <w:num w:numId="21" w16cid:durableId="1657881299">
    <w:abstractNumId w:val="20"/>
  </w:num>
  <w:num w:numId="22" w16cid:durableId="533463897">
    <w:abstractNumId w:val="16"/>
  </w:num>
  <w:num w:numId="23" w16cid:durableId="1888570751">
    <w:abstractNumId w:val="5"/>
  </w:num>
  <w:num w:numId="24" w16cid:durableId="1845629540">
    <w:abstractNumId w:val="15"/>
  </w:num>
  <w:num w:numId="25" w16cid:durableId="47842012">
    <w:abstractNumId w:val="10"/>
  </w:num>
  <w:num w:numId="26" w16cid:durableId="57065198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2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DB7"/>
    <w:rsid w:val="00030A94"/>
    <w:rsid w:val="00034BB4"/>
    <w:rsid w:val="000934B6"/>
    <w:rsid w:val="000C4B4A"/>
    <w:rsid w:val="000D44DF"/>
    <w:rsid w:val="001A2BC0"/>
    <w:rsid w:val="001D16ED"/>
    <w:rsid w:val="001F5248"/>
    <w:rsid w:val="00207435"/>
    <w:rsid w:val="00257E5B"/>
    <w:rsid w:val="00262C2A"/>
    <w:rsid w:val="00373B3C"/>
    <w:rsid w:val="003918CF"/>
    <w:rsid w:val="003B2E00"/>
    <w:rsid w:val="00421FD1"/>
    <w:rsid w:val="00453750"/>
    <w:rsid w:val="004B799B"/>
    <w:rsid w:val="004D0436"/>
    <w:rsid w:val="005439AF"/>
    <w:rsid w:val="005619B7"/>
    <w:rsid w:val="006036D3"/>
    <w:rsid w:val="00660A42"/>
    <w:rsid w:val="00795D7F"/>
    <w:rsid w:val="007C129D"/>
    <w:rsid w:val="008116A6"/>
    <w:rsid w:val="00865D21"/>
    <w:rsid w:val="008A3DDE"/>
    <w:rsid w:val="009956F2"/>
    <w:rsid w:val="009C4697"/>
    <w:rsid w:val="00A04918"/>
    <w:rsid w:val="00A06C74"/>
    <w:rsid w:val="00A53543"/>
    <w:rsid w:val="00A82A85"/>
    <w:rsid w:val="00A93D62"/>
    <w:rsid w:val="00B047EB"/>
    <w:rsid w:val="00C123F0"/>
    <w:rsid w:val="00C600C6"/>
    <w:rsid w:val="00C808E2"/>
    <w:rsid w:val="00CA2ECB"/>
    <w:rsid w:val="00CB7494"/>
    <w:rsid w:val="00CD4E76"/>
    <w:rsid w:val="00CF78DF"/>
    <w:rsid w:val="00D23564"/>
    <w:rsid w:val="00D6046C"/>
    <w:rsid w:val="00D86D5D"/>
    <w:rsid w:val="00DB1784"/>
    <w:rsid w:val="00DE2EB3"/>
    <w:rsid w:val="00E225E1"/>
    <w:rsid w:val="00E2670F"/>
    <w:rsid w:val="00E50203"/>
    <w:rsid w:val="00E83221"/>
    <w:rsid w:val="00EA42AD"/>
    <w:rsid w:val="00EA79F7"/>
    <w:rsid w:val="00EF60D0"/>
    <w:rsid w:val="00F03375"/>
    <w:rsid w:val="00F77C08"/>
    <w:rsid w:val="00F9109C"/>
    <w:rsid w:val="00FF4DB7"/>
    <w:rsid w:val="00FF7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8CC44"/>
  <w15:chartTrackingRefBased/>
  <w15:docId w15:val="{248CC85B-D4A9-304D-9A8E-A54FA5E10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4D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4D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4D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4D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4D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4D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4D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4D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4D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D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F4D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F4D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4D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4D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4D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4D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4D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4D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4D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4D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4D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4D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4D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4D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4D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4D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4D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4D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4DB7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D86D5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86D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D86D5D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0934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4B6"/>
  </w:style>
  <w:style w:type="character" w:styleId="PageNumber">
    <w:name w:val="page number"/>
    <w:basedOn w:val="DefaultParagraphFont"/>
    <w:uiPriority w:val="99"/>
    <w:semiHidden/>
    <w:unhideWhenUsed/>
    <w:rsid w:val="000934B6"/>
  </w:style>
  <w:style w:type="character" w:styleId="Hyperlink">
    <w:name w:val="Hyperlink"/>
    <w:basedOn w:val="DefaultParagraphFont"/>
    <w:uiPriority w:val="99"/>
    <w:unhideWhenUsed/>
    <w:rsid w:val="00A93D6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36D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82A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54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91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034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88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32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434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1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34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62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12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36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3D220A-012D-48FB-86B9-C576B5FFC3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45</Words>
  <Characters>367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l hyun</dc:creator>
  <cp:keywords/>
  <dc:description/>
  <cp:lastModifiedBy>chul hyun</cp:lastModifiedBy>
  <cp:revision>2</cp:revision>
  <cp:lastPrinted>2025-02-28T17:32:00Z</cp:lastPrinted>
  <dcterms:created xsi:type="dcterms:W3CDTF">2025-07-26T14:45:00Z</dcterms:created>
  <dcterms:modified xsi:type="dcterms:W3CDTF">2025-07-26T14:45:00Z</dcterms:modified>
</cp:coreProperties>
</file>